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  <w:sz w:val="24"/>
        </w:rPr>
        <w:t xml:space="preserve">Table S9.  </w:t>
      </w: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J (HN-HA) scalar coupling constants (Hz) used for structure calculation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of </w:t>
      </w:r>
      <w:r>
        <w:rPr>
          <w:sz w:val="24"/>
        </w:rPr>
        <w:t>odorranalectin as backbone dihedral angle restraints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34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323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esidue numb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esidue name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coupling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N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42:00Z</dcterms:created>
  <dc:creator>lairen</dc:creator>
  <dc:description/>
  <cp:keywords/>
  <dc:language>en-US</dc:language>
  <cp:lastModifiedBy>lairen</cp:lastModifiedBy>
  <dcterms:modified xsi:type="dcterms:W3CDTF">2008-05-02T04:42:00Z</dcterms:modified>
  <cp:revision>1</cp:revision>
  <dc:subject/>
  <dc:title>Table S9</dc:title>
</cp:coreProperties>
</file>